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0DE5" w:rsidRDefault="00920DE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</w:p>
    <w:p w:rsidR="00D94142" w:rsidRPr="002D2715" w:rsidRDefault="00EF5AB8">
      <w:pPr>
        <w:rPr>
          <w:rFonts w:ascii="Times New Roman" w:hAnsi="Times New Roman" w:cs="Times New Roman"/>
          <w:sz w:val="24"/>
          <w:szCs w:val="24"/>
        </w:rPr>
      </w:pPr>
      <w:r w:rsidRPr="002D271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="00920DE5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2D2715">
        <w:rPr>
          <w:rFonts w:ascii="Times New Roman" w:hAnsi="Times New Roman" w:cs="Times New Roman"/>
          <w:sz w:val="24"/>
          <w:szCs w:val="24"/>
        </w:rPr>
        <w:t xml:space="preserve"> </w:t>
      </w:r>
      <w:r w:rsidR="002D2715" w:rsidRPr="002D2715">
        <w:rPr>
          <w:rFonts w:ascii="Times New Roman" w:hAnsi="Times New Roman" w:cs="Times New Roman"/>
          <w:b/>
          <w:sz w:val="24"/>
          <w:szCs w:val="24"/>
        </w:rPr>
        <w:t>Significantly</w:t>
      </w:r>
      <w:r w:rsidRPr="002D2715">
        <w:rPr>
          <w:rFonts w:ascii="Times New Roman" w:hAnsi="Times New Roman" w:cs="Times New Roman"/>
          <w:b/>
          <w:sz w:val="24"/>
          <w:szCs w:val="24"/>
        </w:rPr>
        <w:t xml:space="preserve"> differentially expressed genes in chronic infection</w:t>
      </w:r>
      <w:r w:rsidRPr="002D271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Look w:val="04A0"/>
      </w:tblPr>
      <w:tblGrid>
        <w:gridCol w:w="2262"/>
        <w:gridCol w:w="3967"/>
        <w:gridCol w:w="3347"/>
      </w:tblGrid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proofErr w:type="spellStart"/>
            <w:r w:rsidRPr="002D2715">
              <w:rPr>
                <w:rFonts w:ascii="Times New Roman" w:hAnsi="Times New Roman" w:cs="Times New Roman"/>
              </w:rPr>
              <w:t>Entrez</w:t>
            </w:r>
            <w:proofErr w:type="spellEnd"/>
            <w:r w:rsidRPr="002D2715">
              <w:rPr>
                <w:rFonts w:ascii="Times New Roman" w:hAnsi="Times New Roman" w:cs="Times New Roman"/>
              </w:rPr>
              <w:t xml:space="preserve"> gene ID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29513D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 xml:space="preserve"> average </w:t>
            </w:r>
            <w:r w:rsidR="00FB0139" w:rsidRPr="002D2715">
              <w:rPr>
                <w:rFonts w:ascii="Times New Roman" w:hAnsi="Times New Roman" w:cs="Times New Roman"/>
              </w:rPr>
              <w:t xml:space="preserve">change </w:t>
            </w:r>
            <w:r w:rsidR="00FB0139">
              <w:rPr>
                <w:rFonts w:ascii="Times New Roman" w:hAnsi="Times New Roman" w:cs="Times New Roman"/>
              </w:rPr>
              <w:t xml:space="preserve">in </w:t>
            </w:r>
            <w:r w:rsidRPr="002D2715">
              <w:rPr>
                <w:rFonts w:ascii="Times New Roman" w:hAnsi="Times New Roman" w:cs="Times New Roman"/>
              </w:rPr>
              <w:t xml:space="preserve">expression </w:t>
            </w:r>
            <w:r w:rsidR="00FB0139">
              <w:rPr>
                <w:rFonts w:ascii="Times New Roman" w:hAnsi="Times New Roman" w:cs="Times New Roman"/>
              </w:rPr>
              <w:t>(</w:t>
            </w:r>
            <w:r w:rsidR="0029513D">
              <w:rPr>
                <w:rFonts w:ascii="Times New Roman" w:hAnsi="Times New Roman" w:cs="Times New Roman"/>
              </w:rPr>
              <w:t xml:space="preserve">fold, </w:t>
            </w:r>
            <w:r w:rsidR="00FB0139">
              <w:rPr>
                <w:rFonts w:ascii="Times New Roman" w:hAnsi="Times New Roman" w:cs="Times New Roman"/>
              </w:rPr>
              <w:t>log 2)</w:t>
            </w:r>
          </w:p>
        </w:tc>
        <w:tc>
          <w:tcPr>
            <w:tcW w:w="2013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Gene symbol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514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.973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IGKC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38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.713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R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737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.921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AICDA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7644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.628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ZNF9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554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.615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IL17RB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507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.60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IGHM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7133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.602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TNFRSF1B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989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.587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SV2B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4911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.189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NIH3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283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.189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RHOBTB3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0472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.174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ZNF238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636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.892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CL17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950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MAGED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4087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.693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LOC44087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324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.689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ASTN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.628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18orf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91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.546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D247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11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.345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HLA-DQB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921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.275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LARGE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122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.216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HLA-DRA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9933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.182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GPR13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48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.179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MSR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74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.161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11orf9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123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.093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HLA-DRB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872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.072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ADAM19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449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.02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FAM105A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99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.013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RGS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50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.005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TNND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64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.001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RELN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60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972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IL15RA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654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946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SLC9A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93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92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MS4A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34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82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D200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66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789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ISG20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102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731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FAM152A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48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623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IGF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9473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1orf38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lastRenderedPageBreak/>
              <w:t>64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576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BLK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3677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557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SH3BP4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847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55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DUSP5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79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515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PTPRN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4203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489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LOC442039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990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487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GPR17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102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473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LILRB3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8932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445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MBD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61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429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GADD45B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713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42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TNNI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310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373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GARNL4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8365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334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IGHA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272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324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SERPINB9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780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319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LAPTM5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377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294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ARHGAP8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586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28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DFNB3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582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280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BACE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857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268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AV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137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191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MAPT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5647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18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RAB20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707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16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TIMP3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792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157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PTPRF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279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146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NID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597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106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MVD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57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097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GABRR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553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094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PRG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26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044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NR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1174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040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TUBD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86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001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RUNX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989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ACTA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0667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98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FARS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951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976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GDF15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886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962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ST3GAL5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843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947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DUSP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370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940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ADM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07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922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PAX4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99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914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RFX3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65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904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MYO10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517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901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FUCA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576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900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ZNF83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340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899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OTL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lastRenderedPageBreak/>
              <w:t>80237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896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ELL3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458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891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LZTFL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321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882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TBC1D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4502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876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RBM47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7092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869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TLL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29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834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FOXF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692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831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TCF4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359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819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PATZ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340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801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LIC5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1237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796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2D2715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MZB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8613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788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PPAP2B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743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776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PTGS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5332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DRAM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914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767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NEURL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7242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760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TNFRSF2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076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747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JARID1B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376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747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PISD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012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741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RASGRP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41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728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IDH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12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726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HLA-DRB6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6510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711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MARCKSL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8623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711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ASMTL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9454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HOMER3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79877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684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DCAKD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32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651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PLAU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924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620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UBE2L6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15123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601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 w:rsidP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MARCH3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81552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600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ECOP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8553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59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BHLHB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894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CND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26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589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IITA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8161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574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ITM2C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9281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563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HIST3H2A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23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561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CR7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166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54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ASB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364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527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PPP1R15A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062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YHR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499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ELA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9814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499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SFI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64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494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AKR1C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0954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491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PDIA5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lastRenderedPageBreak/>
              <w:t>363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491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INPP5D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64963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485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MRPS1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9263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474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STK17A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113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HLA-DPA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04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45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LTA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850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442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SLC43A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022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438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TRIB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428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D44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625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422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TXNDC13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07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421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TSC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6367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418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CL2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9353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409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SLIT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85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399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DUSP8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844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398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NCK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70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377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NDUFA10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590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376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ZNF313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607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366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DGKB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11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358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HLA-DPB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85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357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KRT7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384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334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RAT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267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HRB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852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319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GPER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0657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318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KHDRBS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844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315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DYRK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10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31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HLA-DMB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8464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313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SUPT3H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863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302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BFA2T3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021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TOPORS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7107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298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GPR137B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48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290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TBP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944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286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MAP4K4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28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ADARB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18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28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DNAJB9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619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278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RPS6KA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10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275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HLA-DMA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597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272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TIPARP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72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268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JARID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093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262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EHD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6717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258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SRI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12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240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HLA-DRB4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052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236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NEBL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lastRenderedPageBreak/>
              <w:t>661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SNAP25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82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219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ARID3A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90634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216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N4BP2L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65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BMP7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357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199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MPST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12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199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MANBA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62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197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GATA4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932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194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TRIP1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30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191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DNAJB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647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179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EIF4ENIF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06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ERBB4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552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164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IL1A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51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156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PPP1R7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494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150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PPM1A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582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147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TMEM184B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86527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146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2D2715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TMSB15B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050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142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OL5A3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8161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139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TSPAN14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314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119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MMP3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660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112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ERO1LB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05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102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EBPA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44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101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IFNA16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552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100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SRGN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79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GNRHR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8202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098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NCOA3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64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073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AKR1C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162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069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MCAM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8337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066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HIST2H2AA3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0107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062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TRIM10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91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040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PHC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0432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034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RBM14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63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093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DCTN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7971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098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TBL1XR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653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118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DDX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7072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120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TIA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12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128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MAOB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81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138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SFN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601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139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2D2715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SPATS2L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79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159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PTPRK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882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162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IQGAP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7142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164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RTN4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lastRenderedPageBreak/>
              <w:t>76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169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A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0403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179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NDC80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52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186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FUT4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7332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196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ZNF638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70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20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PSMC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8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208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BARD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52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216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YB5A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90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241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EDG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0217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242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TDSPL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746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246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WHSC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9844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248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ELMO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980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252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MRPL19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720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254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TRIP6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04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259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HBG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999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262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PILRB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2106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291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10orf38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APOBEC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488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BCOR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517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315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FAIM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7514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337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XPO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3344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342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FAM62A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1203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344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NUSAP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1303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349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FKBP1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4581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354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PALM2-AKAP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5872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358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PBK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711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361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HRASLS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7315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361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GSTK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3244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386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PDS5A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84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389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DUSP7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619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392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PTPN2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889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396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PNE3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4892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411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NCAPG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4877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423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ZCCHC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505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423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FLJ10038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9612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427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NCOR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89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442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CNA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9102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444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LOC391020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775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460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ZMYM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5506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465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ATP6V0E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476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AHNAK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707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494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TIMP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lastRenderedPageBreak/>
              <w:t>2316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510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NUP205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862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514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TP63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624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515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RRM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8490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526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TMEM118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95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529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MSH6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860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541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KLF7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628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56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S100A10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28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560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MKI67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91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579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LAMA5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8178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58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TIGD6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17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597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MCM7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02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597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P2RY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69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604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BUB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16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628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F1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50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654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PPP1CB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83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669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DSG3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43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671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MSH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687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ANXA8L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724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703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TSC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738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FXYD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11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742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ETV4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873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742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RAB27A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746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ANGPT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92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749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D9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359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754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OPN3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997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761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SCHIP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357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762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DDAH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342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771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FNTB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890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785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AP1G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832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795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KIF1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507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815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TMEM45A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566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826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14orf118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7292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882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TNFSF4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062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930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ENPE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652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949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DNAJC1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6034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97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PIP3-E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31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987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PKD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8942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994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KYNU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8076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002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STARD5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006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ANXA4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863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010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TRBC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lastRenderedPageBreak/>
              <w:t>535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026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PLS3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8974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052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P4HA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116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080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WDHD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339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122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ZDHHC17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2824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127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HSPA4L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39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154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ID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6423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163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PDLIM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897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202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TMEM14A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603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248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RNASE4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0045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264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A37837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FAM174B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677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271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STAT6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307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281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SWAP70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086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300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HEBP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3063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302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WAPAL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547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327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2orf56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397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361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ID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91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373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GRM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6284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457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S100A13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851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466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IFITM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127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484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KLF1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5034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53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MOCOS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48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538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IGFBP3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613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54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RPL17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274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577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FHL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46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603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SRP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889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A9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902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ANG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90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ATR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30872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944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AHSA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993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946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MAFB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966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EMP3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529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3.009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FUT7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92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3.018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D4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29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3.152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MLF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24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3.274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HPCAL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90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3.434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NRGN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0351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3.544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ABCA8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3.567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CDH7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923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3.709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IL3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6770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3.832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STAR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0634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4.483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GAS2L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lastRenderedPageBreak/>
              <w:t>36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4.521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AQP9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485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4.593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IGFBP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086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4.663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SMAD1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9447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5.0895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AIM2</w:t>
            </w:r>
          </w:p>
        </w:tc>
      </w:tr>
      <w:tr w:rsidR="00EF5AB8" w:rsidRPr="002D2715" w:rsidTr="004A0DDB">
        <w:trPr>
          <w:trHeight w:val="300"/>
        </w:trPr>
        <w:tc>
          <w:tcPr>
            <w:tcW w:w="1447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6322</w:t>
            </w:r>
          </w:p>
        </w:tc>
        <w:tc>
          <w:tcPr>
            <w:tcW w:w="1540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5.912</w:t>
            </w:r>
          </w:p>
        </w:tc>
        <w:tc>
          <w:tcPr>
            <w:tcW w:w="2013" w:type="pct"/>
            <w:noWrap/>
            <w:hideMark/>
          </w:tcPr>
          <w:p w:rsidR="00EF5AB8" w:rsidRPr="00A37837" w:rsidRDefault="00EF5AB8">
            <w:pPr>
              <w:rPr>
                <w:rFonts w:ascii="Times New Roman" w:hAnsi="Times New Roman" w:cs="Times New Roman"/>
              </w:rPr>
            </w:pPr>
            <w:r w:rsidRPr="00A37837">
              <w:rPr>
                <w:rFonts w:ascii="Times New Roman" w:hAnsi="Times New Roman" w:cs="Times New Roman"/>
              </w:rPr>
              <w:t>SCML1</w:t>
            </w:r>
          </w:p>
        </w:tc>
      </w:tr>
    </w:tbl>
    <w:p w:rsidR="00AB40CB" w:rsidRDefault="00AB40CB"/>
    <w:p w:rsidR="00AB40CB" w:rsidRDefault="00AB40CB">
      <w:r>
        <w:br w:type="page"/>
      </w:r>
    </w:p>
    <w:p w:rsidR="00EF5AB8" w:rsidRDefault="00EF5AB8"/>
    <w:p w:rsidR="00EF5AB8" w:rsidRDefault="00EF5AB8">
      <w:r w:rsidRPr="002D271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20DE5">
        <w:rPr>
          <w:rFonts w:ascii="Times New Roman" w:hAnsi="Times New Roman" w:cs="Times New Roman"/>
          <w:b/>
          <w:sz w:val="24"/>
          <w:szCs w:val="24"/>
        </w:rPr>
        <w:t>B</w:t>
      </w:r>
      <w:r>
        <w:t xml:space="preserve"> </w:t>
      </w:r>
      <w:proofErr w:type="gramStart"/>
      <w:r w:rsidRPr="002D2715">
        <w:rPr>
          <w:rFonts w:ascii="Times New Roman" w:hAnsi="Times New Roman" w:cs="Times New Roman"/>
          <w:b/>
          <w:sz w:val="24"/>
          <w:szCs w:val="24"/>
        </w:rPr>
        <w:t>Significantly</w:t>
      </w:r>
      <w:proofErr w:type="gramEnd"/>
      <w:r w:rsidRPr="002D2715">
        <w:rPr>
          <w:rFonts w:ascii="Times New Roman" w:hAnsi="Times New Roman" w:cs="Times New Roman"/>
          <w:b/>
          <w:sz w:val="24"/>
          <w:szCs w:val="24"/>
        </w:rPr>
        <w:t xml:space="preserve"> differentially expressed genes in acute infection.</w:t>
      </w:r>
    </w:p>
    <w:tbl>
      <w:tblPr>
        <w:tblStyle w:val="TableGrid"/>
        <w:tblW w:w="5000" w:type="pct"/>
        <w:tblLook w:val="04A0"/>
      </w:tblPr>
      <w:tblGrid>
        <w:gridCol w:w="2524"/>
        <w:gridCol w:w="3912"/>
        <w:gridCol w:w="3140"/>
      </w:tblGrid>
      <w:tr w:rsidR="002D2715" w:rsidRPr="002D2715" w:rsidTr="00A24654">
        <w:trPr>
          <w:trHeight w:val="300"/>
        </w:trPr>
        <w:tc>
          <w:tcPr>
            <w:tcW w:w="1518" w:type="pct"/>
            <w:noWrap/>
            <w:hideMark/>
          </w:tcPr>
          <w:p w:rsidR="002D2715" w:rsidRPr="002D2715" w:rsidRDefault="002D2715" w:rsidP="006704A9">
            <w:pPr>
              <w:rPr>
                <w:rFonts w:ascii="Times New Roman" w:hAnsi="Times New Roman" w:cs="Times New Roman"/>
              </w:rPr>
            </w:pPr>
            <w:proofErr w:type="spellStart"/>
            <w:r w:rsidRPr="002D2715">
              <w:rPr>
                <w:rFonts w:ascii="Times New Roman" w:hAnsi="Times New Roman" w:cs="Times New Roman"/>
              </w:rPr>
              <w:t>Entrez</w:t>
            </w:r>
            <w:proofErr w:type="spellEnd"/>
            <w:r w:rsidRPr="002D2715">
              <w:rPr>
                <w:rFonts w:ascii="Times New Roman" w:hAnsi="Times New Roman" w:cs="Times New Roman"/>
              </w:rPr>
              <w:t xml:space="preserve"> gene ID</w:t>
            </w:r>
          </w:p>
        </w:tc>
        <w:tc>
          <w:tcPr>
            <w:tcW w:w="1643" w:type="pct"/>
            <w:noWrap/>
            <w:hideMark/>
          </w:tcPr>
          <w:p w:rsidR="002D2715" w:rsidRPr="002D2715" w:rsidRDefault="002D2715" w:rsidP="0029513D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 xml:space="preserve"> average </w:t>
            </w:r>
            <w:r w:rsidR="00FB0139" w:rsidRPr="002D2715">
              <w:rPr>
                <w:rFonts w:ascii="Times New Roman" w:hAnsi="Times New Roman" w:cs="Times New Roman"/>
              </w:rPr>
              <w:t xml:space="preserve">change </w:t>
            </w:r>
            <w:r w:rsidR="00FB0139">
              <w:rPr>
                <w:rFonts w:ascii="Times New Roman" w:hAnsi="Times New Roman" w:cs="Times New Roman"/>
              </w:rPr>
              <w:t xml:space="preserve">in </w:t>
            </w:r>
            <w:r w:rsidRPr="002D2715">
              <w:rPr>
                <w:rFonts w:ascii="Times New Roman" w:hAnsi="Times New Roman" w:cs="Times New Roman"/>
              </w:rPr>
              <w:t xml:space="preserve">expression </w:t>
            </w:r>
            <w:r w:rsidR="00FB0139">
              <w:rPr>
                <w:rFonts w:ascii="Times New Roman" w:hAnsi="Times New Roman" w:cs="Times New Roman"/>
              </w:rPr>
              <w:t>(</w:t>
            </w:r>
            <w:r w:rsidR="0029513D">
              <w:rPr>
                <w:rFonts w:ascii="Times New Roman" w:hAnsi="Times New Roman" w:cs="Times New Roman"/>
              </w:rPr>
              <w:t xml:space="preserve">fold, </w:t>
            </w:r>
            <w:r w:rsidR="00FB0139">
              <w:rPr>
                <w:rFonts w:ascii="Times New Roman" w:hAnsi="Times New Roman" w:cs="Times New Roman"/>
              </w:rPr>
              <w:t>log2</w:t>
            </w:r>
            <w:r w:rsidR="0029513D">
              <w:rPr>
                <w:rFonts w:ascii="Times New Roman" w:hAnsi="Times New Roman" w:cs="Times New Roman"/>
              </w:rPr>
              <w:t>)</w:t>
            </w:r>
            <w:r w:rsidR="00FB013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39" w:type="pct"/>
            <w:noWrap/>
            <w:hideMark/>
          </w:tcPr>
          <w:p w:rsidR="002D2715" w:rsidRPr="002D2715" w:rsidRDefault="002D2715" w:rsidP="006704A9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Gene symbol</w:t>
            </w:r>
          </w:p>
        </w:tc>
      </w:tr>
      <w:tr w:rsidR="00EF5AB8" w:rsidRPr="002D2715" w:rsidTr="00A24654">
        <w:trPr>
          <w:trHeight w:val="300"/>
        </w:trPr>
        <w:tc>
          <w:tcPr>
            <w:tcW w:w="1518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238</w:t>
            </w:r>
          </w:p>
        </w:tc>
        <w:tc>
          <w:tcPr>
            <w:tcW w:w="1643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.312</w:t>
            </w:r>
          </w:p>
        </w:tc>
        <w:tc>
          <w:tcPr>
            <w:tcW w:w="1839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PGM3</w:t>
            </w:r>
          </w:p>
        </w:tc>
        <w:bookmarkStart w:id="0" w:name="_GoBack"/>
        <w:bookmarkEnd w:id="0"/>
      </w:tr>
      <w:tr w:rsidR="00EF5AB8" w:rsidRPr="002D2715" w:rsidTr="00A24654">
        <w:trPr>
          <w:trHeight w:val="300"/>
        </w:trPr>
        <w:tc>
          <w:tcPr>
            <w:tcW w:w="1518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5054</w:t>
            </w:r>
          </w:p>
        </w:tc>
        <w:tc>
          <w:tcPr>
            <w:tcW w:w="1643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.068</w:t>
            </w:r>
          </w:p>
        </w:tc>
        <w:tc>
          <w:tcPr>
            <w:tcW w:w="1839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ATG16L1</w:t>
            </w:r>
          </w:p>
        </w:tc>
      </w:tr>
      <w:tr w:rsidR="00EF5AB8" w:rsidRPr="002D2715" w:rsidTr="00A24654">
        <w:trPr>
          <w:trHeight w:val="300"/>
        </w:trPr>
        <w:tc>
          <w:tcPr>
            <w:tcW w:w="1518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690</w:t>
            </w:r>
          </w:p>
        </w:tc>
        <w:tc>
          <w:tcPr>
            <w:tcW w:w="1643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8905</w:t>
            </w:r>
          </w:p>
        </w:tc>
        <w:tc>
          <w:tcPr>
            <w:tcW w:w="1839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GHR</w:t>
            </w:r>
          </w:p>
        </w:tc>
      </w:tr>
      <w:tr w:rsidR="00EF5AB8" w:rsidRPr="002D2715" w:rsidTr="00A24654">
        <w:trPr>
          <w:trHeight w:val="300"/>
        </w:trPr>
        <w:tc>
          <w:tcPr>
            <w:tcW w:w="1518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6692</w:t>
            </w:r>
          </w:p>
        </w:tc>
        <w:tc>
          <w:tcPr>
            <w:tcW w:w="1643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8325</w:t>
            </w:r>
          </w:p>
        </w:tc>
        <w:tc>
          <w:tcPr>
            <w:tcW w:w="1839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OR2W1</w:t>
            </w:r>
          </w:p>
        </w:tc>
      </w:tr>
      <w:tr w:rsidR="00EF5AB8" w:rsidRPr="002D2715" w:rsidTr="00A24654">
        <w:trPr>
          <w:trHeight w:val="300"/>
        </w:trPr>
        <w:tc>
          <w:tcPr>
            <w:tcW w:w="1518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0272</w:t>
            </w:r>
          </w:p>
        </w:tc>
        <w:tc>
          <w:tcPr>
            <w:tcW w:w="1643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478</w:t>
            </w:r>
          </w:p>
        </w:tc>
        <w:tc>
          <w:tcPr>
            <w:tcW w:w="1839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FSTL3</w:t>
            </w:r>
          </w:p>
        </w:tc>
      </w:tr>
      <w:tr w:rsidR="00EF5AB8" w:rsidRPr="002D2715" w:rsidTr="00A24654">
        <w:trPr>
          <w:trHeight w:val="300"/>
        </w:trPr>
        <w:tc>
          <w:tcPr>
            <w:tcW w:w="1518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1341</w:t>
            </w:r>
          </w:p>
        </w:tc>
        <w:tc>
          <w:tcPr>
            <w:tcW w:w="1643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839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ZBTB7A</w:t>
            </w:r>
          </w:p>
        </w:tc>
      </w:tr>
      <w:tr w:rsidR="00EF5AB8" w:rsidRPr="002D2715" w:rsidTr="00A24654">
        <w:trPr>
          <w:trHeight w:val="300"/>
        </w:trPr>
        <w:tc>
          <w:tcPr>
            <w:tcW w:w="1518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39538</w:t>
            </w:r>
          </w:p>
        </w:tc>
        <w:tc>
          <w:tcPr>
            <w:tcW w:w="1643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376</w:t>
            </w:r>
          </w:p>
        </w:tc>
        <w:tc>
          <w:tcPr>
            <w:tcW w:w="1839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VENTXP1</w:t>
            </w:r>
          </w:p>
        </w:tc>
      </w:tr>
      <w:tr w:rsidR="00EF5AB8" w:rsidRPr="002D2715" w:rsidTr="00A24654">
        <w:trPr>
          <w:trHeight w:val="300"/>
        </w:trPr>
        <w:tc>
          <w:tcPr>
            <w:tcW w:w="1518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3365</w:t>
            </w:r>
          </w:p>
        </w:tc>
        <w:tc>
          <w:tcPr>
            <w:tcW w:w="1643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839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ARHGEF12</w:t>
            </w:r>
          </w:p>
        </w:tc>
      </w:tr>
      <w:tr w:rsidR="00EF5AB8" w:rsidRPr="002D2715" w:rsidTr="00A24654">
        <w:trPr>
          <w:trHeight w:val="300"/>
        </w:trPr>
        <w:tc>
          <w:tcPr>
            <w:tcW w:w="1518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6367</w:t>
            </w:r>
          </w:p>
        </w:tc>
        <w:tc>
          <w:tcPr>
            <w:tcW w:w="1643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0535</w:t>
            </w:r>
          </w:p>
        </w:tc>
        <w:tc>
          <w:tcPr>
            <w:tcW w:w="1839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CCL22</w:t>
            </w:r>
          </w:p>
        </w:tc>
      </w:tr>
      <w:tr w:rsidR="00EF5AB8" w:rsidRPr="002D2715" w:rsidTr="00A24654">
        <w:trPr>
          <w:trHeight w:val="300"/>
        </w:trPr>
        <w:tc>
          <w:tcPr>
            <w:tcW w:w="1518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089</w:t>
            </w:r>
          </w:p>
        </w:tc>
        <w:tc>
          <w:tcPr>
            <w:tcW w:w="1643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.039</w:t>
            </w:r>
          </w:p>
        </w:tc>
        <w:tc>
          <w:tcPr>
            <w:tcW w:w="1839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SMAD4</w:t>
            </w:r>
          </w:p>
        </w:tc>
      </w:tr>
      <w:tr w:rsidR="00EF5AB8" w:rsidRPr="002D2715" w:rsidTr="00A24654">
        <w:trPr>
          <w:trHeight w:val="300"/>
        </w:trPr>
        <w:tc>
          <w:tcPr>
            <w:tcW w:w="1518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615</w:t>
            </w:r>
          </w:p>
        </w:tc>
        <w:tc>
          <w:tcPr>
            <w:tcW w:w="1643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632</w:t>
            </w:r>
          </w:p>
        </w:tc>
        <w:tc>
          <w:tcPr>
            <w:tcW w:w="1839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LRRC32</w:t>
            </w:r>
          </w:p>
        </w:tc>
      </w:tr>
      <w:tr w:rsidR="00EF5AB8" w:rsidRPr="002D2715" w:rsidTr="00A24654">
        <w:trPr>
          <w:trHeight w:val="300"/>
        </w:trPr>
        <w:tc>
          <w:tcPr>
            <w:tcW w:w="1518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189</w:t>
            </w:r>
          </w:p>
        </w:tc>
        <w:tc>
          <w:tcPr>
            <w:tcW w:w="1643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5475</w:t>
            </w:r>
          </w:p>
        </w:tc>
        <w:tc>
          <w:tcPr>
            <w:tcW w:w="1839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DNAJB9</w:t>
            </w:r>
          </w:p>
        </w:tc>
      </w:tr>
      <w:tr w:rsidR="00EF5AB8" w:rsidRPr="002D2715" w:rsidTr="00A24654">
        <w:trPr>
          <w:trHeight w:val="300"/>
        </w:trPr>
        <w:tc>
          <w:tcPr>
            <w:tcW w:w="1518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847</w:t>
            </w:r>
          </w:p>
        </w:tc>
        <w:tc>
          <w:tcPr>
            <w:tcW w:w="1643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524</w:t>
            </w:r>
          </w:p>
        </w:tc>
        <w:tc>
          <w:tcPr>
            <w:tcW w:w="1839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DUSP5</w:t>
            </w:r>
          </w:p>
        </w:tc>
      </w:tr>
      <w:tr w:rsidR="00EF5AB8" w:rsidRPr="002D2715" w:rsidTr="00A24654">
        <w:trPr>
          <w:trHeight w:val="300"/>
        </w:trPr>
        <w:tc>
          <w:tcPr>
            <w:tcW w:w="1518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4516</w:t>
            </w:r>
          </w:p>
        </w:tc>
        <w:tc>
          <w:tcPr>
            <w:tcW w:w="1643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4435</w:t>
            </w:r>
          </w:p>
        </w:tc>
        <w:tc>
          <w:tcPr>
            <w:tcW w:w="1839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MTRF1L</w:t>
            </w:r>
          </w:p>
        </w:tc>
      </w:tr>
      <w:tr w:rsidR="00EF5AB8" w:rsidRPr="002D2715" w:rsidTr="00A24654">
        <w:trPr>
          <w:trHeight w:val="300"/>
        </w:trPr>
        <w:tc>
          <w:tcPr>
            <w:tcW w:w="1518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3580</w:t>
            </w:r>
          </w:p>
        </w:tc>
        <w:tc>
          <w:tcPr>
            <w:tcW w:w="1643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3485</w:t>
            </w:r>
          </w:p>
        </w:tc>
        <w:tc>
          <w:tcPr>
            <w:tcW w:w="1839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CDC42EP4</w:t>
            </w:r>
          </w:p>
        </w:tc>
      </w:tr>
      <w:tr w:rsidR="00EF5AB8" w:rsidRPr="002D2715" w:rsidTr="00A24654">
        <w:trPr>
          <w:trHeight w:val="300"/>
        </w:trPr>
        <w:tc>
          <w:tcPr>
            <w:tcW w:w="1518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3353</w:t>
            </w:r>
          </w:p>
        </w:tc>
        <w:tc>
          <w:tcPr>
            <w:tcW w:w="1643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345</w:t>
            </w:r>
          </w:p>
        </w:tc>
        <w:tc>
          <w:tcPr>
            <w:tcW w:w="1839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UNC84A</w:t>
            </w:r>
          </w:p>
        </w:tc>
      </w:tr>
      <w:tr w:rsidR="00EF5AB8" w:rsidRPr="002D2715" w:rsidTr="00A24654">
        <w:trPr>
          <w:trHeight w:val="300"/>
        </w:trPr>
        <w:tc>
          <w:tcPr>
            <w:tcW w:w="1518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1279</w:t>
            </w:r>
          </w:p>
        </w:tc>
        <w:tc>
          <w:tcPr>
            <w:tcW w:w="1643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329</w:t>
            </w:r>
          </w:p>
        </w:tc>
        <w:tc>
          <w:tcPr>
            <w:tcW w:w="1839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C1RL</w:t>
            </w:r>
          </w:p>
        </w:tc>
      </w:tr>
      <w:tr w:rsidR="00EF5AB8" w:rsidRPr="002D2715" w:rsidTr="00A24654">
        <w:trPr>
          <w:trHeight w:val="300"/>
        </w:trPr>
        <w:tc>
          <w:tcPr>
            <w:tcW w:w="1518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4616</w:t>
            </w:r>
          </w:p>
        </w:tc>
        <w:tc>
          <w:tcPr>
            <w:tcW w:w="1643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3095</w:t>
            </w:r>
          </w:p>
        </w:tc>
        <w:tc>
          <w:tcPr>
            <w:tcW w:w="1839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GADD45B</w:t>
            </w:r>
          </w:p>
        </w:tc>
      </w:tr>
      <w:tr w:rsidR="00EF5AB8" w:rsidRPr="002D2715" w:rsidTr="00A24654">
        <w:trPr>
          <w:trHeight w:val="300"/>
        </w:trPr>
        <w:tc>
          <w:tcPr>
            <w:tcW w:w="1518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0938</w:t>
            </w:r>
          </w:p>
        </w:tc>
        <w:tc>
          <w:tcPr>
            <w:tcW w:w="1643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275</w:t>
            </w:r>
          </w:p>
        </w:tc>
        <w:tc>
          <w:tcPr>
            <w:tcW w:w="1839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EHD1</w:t>
            </w:r>
          </w:p>
        </w:tc>
      </w:tr>
      <w:tr w:rsidR="00EF5AB8" w:rsidRPr="002D2715" w:rsidTr="00A24654">
        <w:trPr>
          <w:trHeight w:val="300"/>
        </w:trPr>
        <w:tc>
          <w:tcPr>
            <w:tcW w:w="1518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1176</w:t>
            </w:r>
          </w:p>
        </w:tc>
        <w:tc>
          <w:tcPr>
            <w:tcW w:w="1643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1945</w:t>
            </w:r>
          </w:p>
        </w:tc>
        <w:tc>
          <w:tcPr>
            <w:tcW w:w="1839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BAZ2A</w:t>
            </w:r>
          </w:p>
        </w:tc>
      </w:tr>
      <w:tr w:rsidR="00EF5AB8" w:rsidRPr="002D2715" w:rsidTr="00A24654">
        <w:trPr>
          <w:trHeight w:val="300"/>
        </w:trPr>
        <w:tc>
          <w:tcPr>
            <w:tcW w:w="1518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9414</w:t>
            </w:r>
          </w:p>
        </w:tc>
        <w:tc>
          <w:tcPr>
            <w:tcW w:w="1643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1845</w:t>
            </w:r>
          </w:p>
        </w:tc>
        <w:tc>
          <w:tcPr>
            <w:tcW w:w="1839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TJP2</w:t>
            </w:r>
          </w:p>
        </w:tc>
      </w:tr>
      <w:tr w:rsidR="00EF5AB8" w:rsidRPr="002D2715" w:rsidTr="00A24654">
        <w:trPr>
          <w:trHeight w:val="300"/>
        </w:trPr>
        <w:tc>
          <w:tcPr>
            <w:tcW w:w="1518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065</w:t>
            </w:r>
          </w:p>
        </w:tc>
        <w:tc>
          <w:tcPr>
            <w:tcW w:w="1643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.062</w:t>
            </w:r>
          </w:p>
        </w:tc>
        <w:tc>
          <w:tcPr>
            <w:tcW w:w="1839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ERBB3</w:t>
            </w:r>
          </w:p>
        </w:tc>
      </w:tr>
      <w:tr w:rsidR="00EF5AB8" w:rsidRPr="002D2715" w:rsidTr="00A24654">
        <w:trPr>
          <w:trHeight w:val="300"/>
        </w:trPr>
        <w:tc>
          <w:tcPr>
            <w:tcW w:w="1518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142</w:t>
            </w:r>
          </w:p>
        </w:tc>
        <w:tc>
          <w:tcPr>
            <w:tcW w:w="1643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1805</w:t>
            </w:r>
          </w:p>
        </w:tc>
        <w:tc>
          <w:tcPr>
            <w:tcW w:w="1839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PDE4B</w:t>
            </w:r>
          </w:p>
        </w:tc>
      </w:tr>
      <w:tr w:rsidR="00EF5AB8" w:rsidRPr="002D2715" w:rsidTr="00A24654">
        <w:trPr>
          <w:trHeight w:val="300"/>
        </w:trPr>
        <w:tc>
          <w:tcPr>
            <w:tcW w:w="1518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3398</w:t>
            </w:r>
          </w:p>
        </w:tc>
        <w:tc>
          <w:tcPr>
            <w:tcW w:w="1643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3375</w:t>
            </w:r>
          </w:p>
        </w:tc>
        <w:tc>
          <w:tcPr>
            <w:tcW w:w="1839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ID2</w:t>
            </w:r>
          </w:p>
        </w:tc>
      </w:tr>
      <w:tr w:rsidR="00EF5AB8" w:rsidRPr="002D2715" w:rsidTr="00A24654">
        <w:trPr>
          <w:trHeight w:val="300"/>
        </w:trPr>
        <w:tc>
          <w:tcPr>
            <w:tcW w:w="1518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6954</w:t>
            </w:r>
          </w:p>
        </w:tc>
        <w:tc>
          <w:tcPr>
            <w:tcW w:w="1643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4585</w:t>
            </w:r>
          </w:p>
        </w:tc>
        <w:tc>
          <w:tcPr>
            <w:tcW w:w="1839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TCP11</w:t>
            </w:r>
          </w:p>
        </w:tc>
      </w:tr>
      <w:tr w:rsidR="00EF5AB8" w:rsidRPr="002D2715" w:rsidTr="00A24654">
        <w:trPr>
          <w:trHeight w:val="300"/>
        </w:trPr>
        <w:tc>
          <w:tcPr>
            <w:tcW w:w="1518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5139</w:t>
            </w:r>
          </w:p>
        </w:tc>
        <w:tc>
          <w:tcPr>
            <w:tcW w:w="1643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623</w:t>
            </w:r>
          </w:p>
        </w:tc>
        <w:tc>
          <w:tcPr>
            <w:tcW w:w="1839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ANKZF1</w:t>
            </w:r>
          </w:p>
        </w:tc>
      </w:tr>
      <w:tr w:rsidR="00EF5AB8" w:rsidRPr="002D2715" w:rsidTr="00A24654">
        <w:trPr>
          <w:trHeight w:val="300"/>
        </w:trPr>
        <w:tc>
          <w:tcPr>
            <w:tcW w:w="1518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81790</w:t>
            </w:r>
          </w:p>
        </w:tc>
        <w:tc>
          <w:tcPr>
            <w:tcW w:w="1643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7085</w:t>
            </w:r>
          </w:p>
        </w:tc>
        <w:tc>
          <w:tcPr>
            <w:tcW w:w="1839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RNF170</w:t>
            </w:r>
          </w:p>
        </w:tc>
      </w:tr>
      <w:tr w:rsidR="00EF5AB8" w:rsidRPr="002D2715" w:rsidTr="00A24654">
        <w:trPr>
          <w:trHeight w:val="300"/>
        </w:trPr>
        <w:tc>
          <w:tcPr>
            <w:tcW w:w="1518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258</w:t>
            </w:r>
          </w:p>
        </w:tc>
        <w:tc>
          <w:tcPr>
            <w:tcW w:w="1643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1.7505</w:t>
            </w:r>
          </w:p>
        </w:tc>
        <w:tc>
          <w:tcPr>
            <w:tcW w:w="1839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CNGB1</w:t>
            </w:r>
          </w:p>
        </w:tc>
      </w:tr>
      <w:tr w:rsidR="00EF5AB8" w:rsidRPr="002D2715" w:rsidTr="00A24654">
        <w:trPr>
          <w:trHeight w:val="300"/>
        </w:trPr>
        <w:tc>
          <w:tcPr>
            <w:tcW w:w="1518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57194</w:t>
            </w:r>
          </w:p>
        </w:tc>
        <w:tc>
          <w:tcPr>
            <w:tcW w:w="1643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165</w:t>
            </w:r>
          </w:p>
        </w:tc>
        <w:tc>
          <w:tcPr>
            <w:tcW w:w="1839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ATP10A</w:t>
            </w:r>
          </w:p>
        </w:tc>
      </w:tr>
      <w:tr w:rsidR="00EF5AB8" w:rsidRPr="002D2715" w:rsidTr="00A24654">
        <w:trPr>
          <w:trHeight w:val="300"/>
        </w:trPr>
        <w:tc>
          <w:tcPr>
            <w:tcW w:w="1518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23033</w:t>
            </w:r>
          </w:p>
        </w:tc>
        <w:tc>
          <w:tcPr>
            <w:tcW w:w="1643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872</w:t>
            </w:r>
          </w:p>
        </w:tc>
        <w:tc>
          <w:tcPr>
            <w:tcW w:w="1839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DOPEY1</w:t>
            </w:r>
          </w:p>
        </w:tc>
      </w:tr>
      <w:tr w:rsidR="00EF5AB8" w:rsidRPr="002D2715" w:rsidTr="00A24654">
        <w:trPr>
          <w:trHeight w:val="300"/>
        </w:trPr>
        <w:tc>
          <w:tcPr>
            <w:tcW w:w="1518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1825</w:t>
            </w:r>
          </w:p>
        </w:tc>
        <w:tc>
          <w:tcPr>
            <w:tcW w:w="1643" w:type="pct"/>
            <w:noWrap/>
            <w:hideMark/>
          </w:tcPr>
          <w:p w:rsidR="00EF5AB8" w:rsidRPr="002D2715" w:rsidRDefault="00EF5AB8" w:rsidP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-2.9685</w:t>
            </w:r>
          </w:p>
        </w:tc>
        <w:tc>
          <w:tcPr>
            <w:tcW w:w="1839" w:type="pct"/>
            <w:noWrap/>
            <w:hideMark/>
          </w:tcPr>
          <w:p w:rsidR="00EF5AB8" w:rsidRPr="002D2715" w:rsidRDefault="00EF5AB8">
            <w:pPr>
              <w:rPr>
                <w:rFonts w:ascii="Times New Roman" w:hAnsi="Times New Roman" w:cs="Times New Roman"/>
              </w:rPr>
            </w:pPr>
            <w:r w:rsidRPr="002D2715">
              <w:rPr>
                <w:rFonts w:ascii="Times New Roman" w:hAnsi="Times New Roman" w:cs="Times New Roman"/>
              </w:rPr>
              <w:t>DSC3</w:t>
            </w:r>
          </w:p>
        </w:tc>
      </w:tr>
    </w:tbl>
    <w:p w:rsidR="00EF5AB8" w:rsidRDefault="00EF5AB8"/>
    <w:sectPr w:rsidR="00EF5AB8" w:rsidSect="000C70B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3F0B" w:rsidRDefault="00973F0B" w:rsidP="00A17689">
      <w:pPr>
        <w:spacing w:after="0" w:line="240" w:lineRule="auto"/>
      </w:pPr>
      <w:r>
        <w:separator/>
      </w:r>
    </w:p>
  </w:endnote>
  <w:endnote w:type="continuationSeparator" w:id="0">
    <w:p w:rsidR="00973F0B" w:rsidRDefault="00973F0B" w:rsidP="00A176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096172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17689" w:rsidRDefault="00D16D48">
        <w:pPr>
          <w:pStyle w:val="Footer"/>
          <w:jc w:val="center"/>
        </w:pPr>
        <w:r>
          <w:fldChar w:fldCharType="begin"/>
        </w:r>
        <w:r w:rsidR="00A17689">
          <w:instrText xml:space="preserve"> PAGE   \* MERGEFORMAT </w:instrText>
        </w:r>
        <w:r>
          <w:fldChar w:fldCharType="separate"/>
        </w:r>
        <w:r w:rsidR="00A24654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A17689" w:rsidRDefault="00A1768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3F0B" w:rsidRDefault="00973F0B" w:rsidP="00A17689">
      <w:pPr>
        <w:spacing w:after="0" w:line="240" w:lineRule="auto"/>
      </w:pPr>
      <w:r>
        <w:separator/>
      </w:r>
    </w:p>
  </w:footnote>
  <w:footnote w:type="continuationSeparator" w:id="0">
    <w:p w:rsidR="00973F0B" w:rsidRDefault="00973F0B" w:rsidP="00A176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61600"/>
    <w:rsid w:val="000533AF"/>
    <w:rsid w:val="00061600"/>
    <w:rsid w:val="000C70B6"/>
    <w:rsid w:val="000F3807"/>
    <w:rsid w:val="0010294F"/>
    <w:rsid w:val="00141E0A"/>
    <w:rsid w:val="00183A2B"/>
    <w:rsid w:val="00191754"/>
    <w:rsid w:val="001B1327"/>
    <w:rsid w:val="001C7503"/>
    <w:rsid w:val="001D2514"/>
    <w:rsid w:val="002052D5"/>
    <w:rsid w:val="00207EEB"/>
    <w:rsid w:val="00216324"/>
    <w:rsid w:val="00232500"/>
    <w:rsid w:val="00267F8B"/>
    <w:rsid w:val="0029513D"/>
    <w:rsid w:val="002A1381"/>
    <w:rsid w:val="002C765F"/>
    <w:rsid w:val="002D2715"/>
    <w:rsid w:val="002E76C1"/>
    <w:rsid w:val="002F47B1"/>
    <w:rsid w:val="0031549F"/>
    <w:rsid w:val="00316CA5"/>
    <w:rsid w:val="003E76B3"/>
    <w:rsid w:val="00402DB7"/>
    <w:rsid w:val="004773C5"/>
    <w:rsid w:val="004A0DDB"/>
    <w:rsid w:val="004B16D5"/>
    <w:rsid w:val="00516146"/>
    <w:rsid w:val="00536A84"/>
    <w:rsid w:val="00542083"/>
    <w:rsid w:val="00581F3A"/>
    <w:rsid w:val="005D6BDC"/>
    <w:rsid w:val="00622011"/>
    <w:rsid w:val="006B31D8"/>
    <w:rsid w:val="006C564E"/>
    <w:rsid w:val="006C6CD7"/>
    <w:rsid w:val="00712471"/>
    <w:rsid w:val="00713C9C"/>
    <w:rsid w:val="0078040B"/>
    <w:rsid w:val="007951D9"/>
    <w:rsid w:val="007A2E26"/>
    <w:rsid w:val="007B7943"/>
    <w:rsid w:val="007C01E8"/>
    <w:rsid w:val="007C3D45"/>
    <w:rsid w:val="007E7F21"/>
    <w:rsid w:val="00837A1B"/>
    <w:rsid w:val="008C6393"/>
    <w:rsid w:val="00901A29"/>
    <w:rsid w:val="00906CD7"/>
    <w:rsid w:val="00920DE5"/>
    <w:rsid w:val="00970F3D"/>
    <w:rsid w:val="00973F0B"/>
    <w:rsid w:val="009A56CD"/>
    <w:rsid w:val="00A17689"/>
    <w:rsid w:val="00A23B2E"/>
    <w:rsid w:val="00A24654"/>
    <w:rsid w:val="00A30382"/>
    <w:rsid w:val="00A37837"/>
    <w:rsid w:val="00A6333C"/>
    <w:rsid w:val="00A84671"/>
    <w:rsid w:val="00AB40CB"/>
    <w:rsid w:val="00AC5AFB"/>
    <w:rsid w:val="00AE24ED"/>
    <w:rsid w:val="00AE3892"/>
    <w:rsid w:val="00BB06DA"/>
    <w:rsid w:val="00BE2A7F"/>
    <w:rsid w:val="00C21CA8"/>
    <w:rsid w:val="00C25006"/>
    <w:rsid w:val="00C520D2"/>
    <w:rsid w:val="00C54AD2"/>
    <w:rsid w:val="00C56B54"/>
    <w:rsid w:val="00CE45F8"/>
    <w:rsid w:val="00D038AE"/>
    <w:rsid w:val="00D16D48"/>
    <w:rsid w:val="00D534E0"/>
    <w:rsid w:val="00D579B6"/>
    <w:rsid w:val="00D57C75"/>
    <w:rsid w:val="00D80B3C"/>
    <w:rsid w:val="00D90CE3"/>
    <w:rsid w:val="00D94142"/>
    <w:rsid w:val="00DB0A65"/>
    <w:rsid w:val="00DC5ACB"/>
    <w:rsid w:val="00E33C25"/>
    <w:rsid w:val="00E566C8"/>
    <w:rsid w:val="00E65A14"/>
    <w:rsid w:val="00E82592"/>
    <w:rsid w:val="00ED2702"/>
    <w:rsid w:val="00EF5AB8"/>
    <w:rsid w:val="00FB0139"/>
    <w:rsid w:val="00FB06E6"/>
    <w:rsid w:val="00FD73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0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5A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n">
    <w:name w:val="gn"/>
    <w:basedOn w:val="DefaultParagraphFont"/>
    <w:rsid w:val="00EF5AB8"/>
  </w:style>
  <w:style w:type="paragraph" w:styleId="Header">
    <w:name w:val="header"/>
    <w:basedOn w:val="Normal"/>
    <w:link w:val="HeaderChar"/>
    <w:uiPriority w:val="99"/>
    <w:unhideWhenUsed/>
    <w:rsid w:val="00A1768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689"/>
  </w:style>
  <w:style w:type="paragraph" w:styleId="Footer">
    <w:name w:val="footer"/>
    <w:basedOn w:val="Normal"/>
    <w:link w:val="FooterChar"/>
    <w:uiPriority w:val="99"/>
    <w:unhideWhenUsed/>
    <w:rsid w:val="00A1768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6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F5A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n">
    <w:name w:val="gn"/>
    <w:basedOn w:val="Absatz-Standardschriftart"/>
    <w:rsid w:val="00EF5AB8"/>
  </w:style>
  <w:style w:type="paragraph" w:styleId="Kopfzeile">
    <w:name w:val="header"/>
    <w:basedOn w:val="Standard"/>
    <w:link w:val="KopfzeileZchn"/>
    <w:uiPriority w:val="99"/>
    <w:unhideWhenUsed/>
    <w:rsid w:val="00A1768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17689"/>
  </w:style>
  <w:style w:type="paragraph" w:styleId="Fuzeile">
    <w:name w:val="footer"/>
    <w:basedOn w:val="Standard"/>
    <w:link w:val="FuzeileZchn"/>
    <w:uiPriority w:val="99"/>
    <w:unhideWhenUsed/>
    <w:rsid w:val="00A1768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1768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86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095</Words>
  <Characters>6245</Characters>
  <Application>Microsoft Office Word</Application>
  <DocSecurity>0</DocSecurity>
  <Lines>52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TLANTIS</Company>
  <LinksUpToDate>false</LinksUpToDate>
  <CharactersWithSpaces>7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 HE</dc:creator>
  <cp:lastModifiedBy>jnilles</cp:lastModifiedBy>
  <cp:revision>16</cp:revision>
  <dcterms:created xsi:type="dcterms:W3CDTF">2013-08-07T09:30:00Z</dcterms:created>
  <dcterms:modified xsi:type="dcterms:W3CDTF">2014-08-18T17:34:00Z</dcterms:modified>
</cp:coreProperties>
</file>